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1. The sequence of primer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21105</wp:posOffset>
                </wp:positionV>
                <wp:extent cx="4561840" cy="58870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1840" cy="5887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8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5456"/>
                            </w:tblGrid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CXC-F</w:t>
                                  </w:r>
                                </w:p>
                              </w:tc>
                              <w:tc>
                                <w:tcPr>
                                  <w:tcW w:w="5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′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C CRC TGC ATH GAR 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CXC-R</w:t>
                                  </w:r>
                                </w:p>
                              </w:tc>
                              <w:tc>
                                <w:tcPr>
                                  <w:tcW w:w="5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′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CT TGT TVA TGA CYH TCT TVA CCC 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′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fr-FR"/>
                                    </w:rPr>
                                    <w:t>R=G, A; H=A, T, C; V=A, C, G; Y=T, 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dapter dT</w:t>
                                  </w:r>
                                </w:p>
                              </w:tc>
                              <w:tc>
                                <w:tcPr>
                                  <w:tcW w:w="5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GGC CAC GCG TCG ACT AGT A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ligo dT</w:t>
                                  </w:r>
                                </w:p>
                              </w:tc>
                              <w:tc>
                                <w:tcPr>
                                  <w:tcW w:w="5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fr-FR"/>
                                    </w:rPr>
                                    <w:t>5-TTT TGT ACA AGC 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fr-FR"/>
                                    </w:rPr>
                                    <w:t>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fr-FR"/>
                                    </w:rPr>
                                    <w:t xml:space="preserve"> N1N -3´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fr-F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1=A, C, G; N=A, T, C, 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85</w:t>
                                  </w:r>
                                </w:p>
                              </w:tc>
                              <w:tc>
                                <w:tcPr>
                                  <w:tcW w:w="5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-GAG ACC GAG ATC ATT GCC ACT CTG 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dapter</w:t>
                                  </w:r>
                                </w:p>
                              </w:tc>
                              <w:tc>
                                <w:tcPr>
                                  <w:tcW w:w="5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GGC CAC GCG TCG ACT AGT A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94</w:t>
                                  </w:r>
                                </w:p>
                              </w:tc>
                              <w:tc>
                                <w:tcPr>
                                  <w:tcW w:w="5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-GGC AGG AAT CAG CTC CAC CTT CA-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lig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G</w:t>
                                  </w:r>
                                </w:p>
                              </w:tc>
                              <w:tc>
                                <w:tcPr>
                                  <w:tcW w:w="5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GGC CAC GCG TCG ACT AGT A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R</w:t>
                                  </w:r>
                                </w:p>
                              </w:tc>
                              <w:tc>
                                <w:tcPr>
                                  <w:tcW w:w="5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-actinF</w:t>
                                  </w:r>
                                </w:p>
                              </w:tc>
                              <w:tc>
                                <w:tcPr>
                                  <w:tcW w:w="5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-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G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G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-actinR</w:t>
                                  </w:r>
                                </w:p>
                              </w:tc>
                              <w:tc>
                                <w:tcPr>
                                  <w:tcW w:w="5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-C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T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CXC F</w:t>
                                  </w:r>
                                </w:p>
                              </w:tc>
                              <w:tc>
                                <w:tcPr>
                                  <w:tcW w:w="5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CXC R</w:t>
                                  </w:r>
                                </w:p>
                              </w:tc>
                              <w:tc>
                                <w:tcPr>
                                  <w:tcW w:w="5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T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QE30-R</w:t>
                                  </w:r>
                                </w:p>
                              </w:tc>
                              <w:tc>
                                <w:tcPr>
                                  <w:tcW w:w="5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QE30-F</w:t>
                                  </w:r>
                                </w:p>
                              </w:tc>
                              <w:tc>
                                <w:tcPr>
                                  <w:tcW w:w="5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CCC GAA AAG TGC CAC CTG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2pt;height:463.55pt;mso-wrap-distance-left:0pt;mso-wrap-distance-right:9pt;mso-wrap-distance-top:0pt;mso-wrap-distance-bottom:0pt;margin-top:96.1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8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5456"/>
                      </w:tblGrid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CXC-F</w:t>
                            </w:r>
                          </w:p>
                        </w:tc>
                        <w:tc>
                          <w:tcPr>
                            <w:tcW w:w="5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′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C CRC TGC ATH GAR A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CXC-R</w:t>
                            </w:r>
                          </w:p>
                        </w:tc>
                        <w:tc>
                          <w:tcPr>
                            <w:tcW w:w="5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′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CT TGT TVA TGA CYH TCT TVA CCC 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′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fr-FR"/>
                              </w:rPr>
                              <w:t>R=G, A; H=A, T, C; V=A, C, G; Y=T, 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dapter dT</w:t>
                            </w:r>
                          </w:p>
                        </w:tc>
                        <w:tc>
                          <w:tcPr>
                            <w:tcW w:w="5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GGC CAC GCG TCG ACT AGT A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ligo dT</w:t>
                            </w:r>
                          </w:p>
                        </w:tc>
                        <w:tc>
                          <w:tcPr>
                            <w:tcW w:w="5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fr-FR"/>
                              </w:rPr>
                              <w:t>5-TTT TGT ACA AGC 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fr-FR"/>
                              </w:rPr>
                              <w:t>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fr-FR"/>
                              </w:rPr>
                              <w:t xml:space="preserve"> N1N -3´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fr-F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1=A, C, G; N=A, T, C, 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85</w:t>
                            </w:r>
                          </w:p>
                        </w:tc>
                        <w:tc>
                          <w:tcPr>
                            <w:tcW w:w="5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-GAG ACC GAG ATC ATT GCC ACT CTG 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dapter</w:t>
                            </w:r>
                          </w:p>
                        </w:tc>
                        <w:tc>
                          <w:tcPr>
                            <w:tcW w:w="5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GGC CAC GCG TCG ACT AGT A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94</w:t>
                            </w:r>
                          </w:p>
                        </w:tc>
                        <w:tc>
                          <w:tcPr>
                            <w:tcW w:w="5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-GGC AGG AAT CAG CTC CAC CTT CA-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lig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G</w:t>
                            </w:r>
                          </w:p>
                        </w:tc>
                        <w:tc>
                          <w:tcPr>
                            <w:tcW w:w="5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GGC CAC GCG TCG ACT AGT AC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R</w:t>
                            </w:r>
                          </w:p>
                        </w:tc>
                        <w:tc>
                          <w:tcPr>
                            <w:tcW w:w="5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C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-actinF</w:t>
                            </w:r>
                          </w:p>
                        </w:tc>
                        <w:tc>
                          <w:tcPr>
                            <w:tcW w:w="5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-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C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G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C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C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G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-actinR</w:t>
                            </w:r>
                          </w:p>
                        </w:tc>
                        <w:tc>
                          <w:tcPr>
                            <w:tcW w:w="5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-C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T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A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A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CXC F</w:t>
                            </w:r>
                          </w:p>
                        </w:tc>
                        <w:tc>
                          <w:tcPr>
                            <w:tcW w:w="5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G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CXC R</w:t>
                            </w:r>
                          </w:p>
                        </w:tc>
                        <w:tc>
                          <w:tcPr>
                            <w:tcW w:w="5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T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G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C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T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QE30-R</w:t>
                            </w:r>
                          </w:p>
                        </w:tc>
                        <w:tc>
                          <w:tcPr>
                            <w:tcW w:w="5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G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QE30-F</w:t>
                            </w:r>
                          </w:p>
                        </w:tc>
                        <w:tc>
                          <w:tcPr>
                            <w:tcW w:w="5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CCC GAA AAG TGC CAC CTG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Garamond" w:hAnsi="Garamond" w:eastAsia="宋体;SimSun" w:cs="Garamond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2:59:00Z</dcterms:created>
  <dc:creator>tsinghua</dc:creator>
  <dc:description/>
  <cp:keywords/>
  <dc:language>en-US</dc:language>
  <cp:lastModifiedBy>tsinghua</cp:lastModifiedBy>
  <dcterms:modified xsi:type="dcterms:W3CDTF">2008-10-28T06:18:00Z</dcterms:modified>
  <cp:revision>4</cp:revision>
  <dc:subject/>
  <dc:title>dCXC-F</dc:title>
</cp:coreProperties>
</file>